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BFC66B" w14:textId="592AA8DE" w:rsidR="00585494" w:rsidRDefault="00585494" w:rsidP="00585494">
      <w:pPr>
        <w:pStyle w:val="a3"/>
        <w:numPr>
          <w:ilvl w:val="1"/>
          <w:numId w:val="1"/>
        </w:numPr>
        <w:ind w:leftChars="0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 w:hint="eastAsia"/>
          <w:b/>
          <w:bCs/>
          <w:sz w:val="36"/>
          <w:szCs w:val="36"/>
        </w:rPr>
        <w:t>S</w:t>
      </w:r>
      <w:r>
        <w:rPr>
          <w:rFonts w:ascii="Times New Roman" w:hAnsi="Times New Roman" w:cs="Times New Roman"/>
          <w:b/>
          <w:bCs/>
          <w:sz w:val="36"/>
          <w:szCs w:val="36"/>
        </w:rPr>
        <w:t>ubgroup analysis for moderate-severe (non-ICU) versus critically ill (ICU)</w:t>
      </w:r>
    </w:p>
    <w:p w14:paraId="549D38D8" w14:textId="77777777" w:rsidR="00585494" w:rsidRPr="00C83297" w:rsidRDefault="00585494" w:rsidP="00585494">
      <w:pPr>
        <w:pStyle w:val="a3"/>
        <w:ind w:leftChars="0" w:left="1200"/>
        <w:rPr>
          <w:rFonts w:ascii="Times New Roman" w:hAnsi="Times New Roman" w:cs="Times New Roman" w:hint="eastAsia"/>
          <w:b/>
          <w:bCs/>
          <w:sz w:val="36"/>
          <w:szCs w:val="36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24"/>
        <w:gridCol w:w="6863"/>
      </w:tblGrid>
      <w:tr w:rsidR="00585494" w:rsidRPr="00813558" w14:paraId="48EF91F1" w14:textId="77777777" w:rsidTr="0023488C">
        <w:tc>
          <w:tcPr>
            <w:tcW w:w="6912" w:type="dxa"/>
            <w:shd w:val="clear" w:color="auto" w:fill="8EAADB" w:themeFill="accent1" w:themeFillTint="99"/>
          </w:tcPr>
          <w:p w14:paraId="7D2BF712" w14:textId="77777777" w:rsidR="00585494" w:rsidRPr="001374B7" w:rsidRDefault="00585494" w:rsidP="0023488C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 and severe COVID-19 patients (non-ICU at admission) – average morality rate of 13.1%</w:t>
            </w:r>
          </w:p>
        </w:tc>
        <w:tc>
          <w:tcPr>
            <w:tcW w:w="7001" w:type="dxa"/>
            <w:shd w:val="clear" w:color="auto" w:fill="8EAADB" w:themeFill="accent1" w:themeFillTint="99"/>
          </w:tcPr>
          <w:p w14:paraId="1AB26594" w14:textId="77777777" w:rsidR="00585494" w:rsidRPr="00D732DF" w:rsidRDefault="00585494" w:rsidP="0023488C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ically ill patients (ICU) – average mortality rate of 40.5%</w:t>
            </w:r>
          </w:p>
        </w:tc>
      </w:tr>
      <w:tr w:rsidR="00585494" w:rsidRPr="00813558" w14:paraId="51044600" w14:textId="77777777" w:rsidTr="0023488C">
        <w:tc>
          <w:tcPr>
            <w:tcW w:w="6912" w:type="dxa"/>
            <w:shd w:val="clear" w:color="auto" w:fill="C5E0B3" w:themeFill="accent6" w:themeFillTint="66"/>
          </w:tcPr>
          <w:p w14:paraId="29BEA6B7" w14:textId="77777777" w:rsidR="00585494" w:rsidRPr="00813558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558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813558">
              <w:rPr>
                <w:rFonts w:ascii="Times New Roman" w:hAnsi="Times New Roman" w:cs="Times New Roman"/>
                <w:sz w:val="24"/>
                <w:szCs w:val="24"/>
              </w:rPr>
              <w:t xml:space="preserve">ortality </w:t>
            </w:r>
          </w:p>
        </w:tc>
        <w:tc>
          <w:tcPr>
            <w:tcW w:w="7001" w:type="dxa"/>
            <w:shd w:val="clear" w:color="auto" w:fill="C5E0B3" w:themeFill="accent6" w:themeFillTint="66"/>
          </w:tcPr>
          <w:p w14:paraId="120E7DFE" w14:textId="77777777" w:rsidR="00585494" w:rsidRPr="00813558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558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813558">
              <w:rPr>
                <w:rFonts w:ascii="Times New Roman" w:hAnsi="Times New Roman" w:cs="Times New Roman"/>
                <w:sz w:val="24"/>
                <w:szCs w:val="24"/>
              </w:rPr>
              <w:t xml:space="preserve">ortality </w:t>
            </w:r>
          </w:p>
        </w:tc>
      </w:tr>
      <w:tr w:rsidR="00585494" w:rsidRPr="00813558" w14:paraId="38B9BC3E" w14:textId="77777777" w:rsidTr="0023488C">
        <w:tc>
          <w:tcPr>
            <w:tcW w:w="6912" w:type="dxa"/>
          </w:tcPr>
          <w:p w14:paraId="2BFE47D7" w14:textId="77777777" w:rsidR="00585494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16D4C7" w14:textId="77777777" w:rsidR="00585494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ED364C9" wp14:editId="4ECE449E">
                  <wp:extent cx="4082609" cy="3951890"/>
                  <wp:effectExtent l="0" t="0" r="0" b="0"/>
                  <wp:docPr id="3" name="그림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89267" cy="39583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7EDAFAE" w14:textId="77777777" w:rsidR="00585494" w:rsidRPr="00813558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1" w:type="dxa"/>
          </w:tcPr>
          <w:p w14:paraId="24799ACD" w14:textId="77777777" w:rsidR="00585494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347639" w14:textId="77777777" w:rsidR="00585494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A2B33D1" wp14:editId="466FD1A3">
                  <wp:extent cx="4210711" cy="2774731"/>
                  <wp:effectExtent l="0" t="0" r="0" b="6985"/>
                  <wp:docPr id="27" name="그림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37584" cy="2792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FA85B0C" w14:textId="77777777" w:rsidR="00585494" w:rsidRPr="00813558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494" w:rsidRPr="00813558" w14:paraId="7A6C10A7" w14:textId="77777777" w:rsidTr="0023488C">
        <w:tc>
          <w:tcPr>
            <w:tcW w:w="6912" w:type="dxa"/>
            <w:shd w:val="clear" w:color="auto" w:fill="C5E0B3" w:themeFill="accent6" w:themeFillTint="66"/>
          </w:tcPr>
          <w:p w14:paraId="48776B0B" w14:textId="77777777" w:rsidR="00585494" w:rsidRPr="00813558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558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813558">
              <w:rPr>
                <w:rFonts w:ascii="Times New Roman" w:hAnsi="Times New Roman" w:cs="Times New Roman"/>
                <w:sz w:val="24"/>
                <w:szCs w:val="24"/>
              </w:rPr>
              <w:t>ggravation to severe cour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13558">
              <w:rPr>
                <w:rFonts w:ascii="Times New Roman" w:hAnsi="Times New Roman" w:cs="Times New Roman"/>
                <w:sz w:val="24"/>
                <w:szCs w:val="24"/>
              </w:rPr>
              <w:t xml:space="preserve"> admission to IC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and/or mechanical ventilation</w:t>
            </w:r>
          </w:p>
        </w:tc>
        <w:tc>
          <w:tcPr>
            <w:tcW w:w="7001" w:type="dxa"/>
            <w:shd w:val="clear" w:color="auto" w:fill="C5E0B3" w:themeFill="accent6" w:themeFillTint="66"/>
          </w:tcPr>
          <w:p w14:paraId="28525AA4" w14:textId="77777777" w:rsidR="00585494" w:rsidRPr="00813558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558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813558">
              <w:rPr>
                <w:rFonts w:ascii="Times New Roman" w:hAnsi="Times New Roman" w:cs="Times New Roman"/>
                <w:sz w:val="24"/>
                <w:szCs w:val="24"/>
              </w:rPr>
              <w:t>ggravation to severe cour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13558">
              <w:rPr>
                <w:rFonts w:ascii="Times New Roman" w:hAnsi="Times New Roman" w:cs="Times New Roman"/>
                <w:sz w:val="24"/>
                <w:szCs w:val="24"/>
              </w:rPr>
              <w:t xml:space="preserve"> admission to IC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and/or mechanical ventilation</w:t>
            </w:r>
          </w:p>
        </w:tc>
      </w:tr>
      <w:tr w:rsidR="00585494" w:rsidRPr="00813558" w14:paraId="6CDC72B2" w14:textId="77777777" w:rsidTr="0023488C">
        <w:tc>
          <w:tcPr>
            <w:tcW w:w="6912" w:type="dxa"/>
          </w:tcPr>
          <w:p w14:paraId="1EC7D706" w14:textId="77777777" w:rsidR="00585494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90BA7F" w14:textId="77777777" w:rsidR="00585494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ACA2598" wp14:editId="481107B8">
                  <wp:extent cx="4156384" cy="4277711"/>
                  <wp:effectExtent l="0" t="0" r="0" b="8890"/>
                  <wp:docPr id="28" name="그림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7863" cy="42792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24F989E" w14:textId="77777777" w:rsidR="00585494" w:rsidRPr="00813558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1" w:type="dxa"/>
          </w:tcPr>
          <w:p w14:paraId="129EB041" w14:textId="77777777" w:rsidR="00585494" w:rsidRPr="00813558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 applicable. Only one study.</w:t>
            </w:r>
          </w:p>
        </w:tc>
      </w:tr>
      <w:tr w:rsidR="00585494" w:rsidRPr="00813558" w14:paraId="435A9892" w14:textId="77777777" w:rsidTr="0023488C">
        <w:tc>
          <w:tcPr>
            <w:tcW w:w="6912" w:type="dxa"/>
            <w:shd w:val="clear" w:color="auto" w:fill="C5E0B3" w:themeFill="accent6" w:themeFillTint="66"/>
          </w:tcPr>
          <w:p w14:paraId="602902A2" w14:textId="77777777" w:rsidR="00585494" w:rsidRPr="00813558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ral clearance</w:t>
            </w:r>
          </w:p>
        </w:tc>
        <w:tc>
          <w:tcPr>
            <w:tcW w:w="7001" w:type="dxa"/>
            <w:shd w:val="clear" w:color="auto" w:fill="C5E0B3" w:themeFill="accent6" w:themeFillTint="66"/>
          </w:tcPr>
          <w:p w14:paraId="2056F751" w14:textId="77777777" w:rsidR="00585494" w:rsidRPr="00813558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ral clearance</w:t>
            </w:r>
          </w:p>
        </w:tc>
      </w:tr>
      <w:tr w:rsidR="00585494" w:rsidRPr="00813558" w14:paraId="38E9EE89" w14:textId="77777777" w:rsidTr="0023488C">
        <w:tc>
          <w:tcPr>
            <w:tcW w:w="6912" w:type="dxa"/>
          </w:tcPr>
          <w:p w14:paraId="059BF115" w14:textId="77777777" w:rsidR="00585494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7C7683" w14:textId="77777777" w:rsidR="00585494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061ECF8" wp14:editId="57CCB8BD">
                  <wp:extent cx="4224352" cy="2690649"/>
                  <wp:effectExtent l="0" t="0" r="5080" b="0"/>
                  <wp:docPr id="31" name="그림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37181" cy="2698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3DB6F29" w14:textId="77777777" w:rsidR="00585494" w:rsidRPr="00CD2E9F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1" w:type="dxa"/>
          </w:tcPr>
          <w:p w14:paraId="34443D21" w14:textId="77777777" w:rsidR="00585494" w:rsidRPr="00CD2E9F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 studies evaluated viral clearance in critically ill patients</w:t>
            </w:r>
          </w:p>
        </w:tc>
      </w:tr>
      <w:tr w:rsidR="00585494" w:rsidRPr="00813558" w14:paraId="5FB652B5" w14:textId="77777777" w:rsidTr="0023488C">
        <w:tc>
          <w:tcPr>
            <w:tcW w:w="6912" w:type="dxa"/>
            <w:shd w:val="clear" w:color="auto" w:fill="C5E0B3" w:themeFill="accent6" w:themeFillTint="66"/>
          </w:tcPr>
          <w:p w14:paraId="0170C58E" w14:textId="77777777" w:rsidR="00585494" w:rsidRPr="00CD2E9F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558">
              <w:rPr>
                <w:rFonts w:ascii="Times New Roman" w:hAnsi="Times New Roman" w:cs="Times New Roman"/>
                <w:sz w:val="24"/>
                <w:szCs w:val="24"/>
              </w:rPr>
              <w:t>Severe cardiac complications</w:t>
            </w:r>
          </w:p>
        </w:tc>
        <w:tc>
          <w:tcPr>
            <w:tcW w:w="7001" w:type="dxa"/>
            <w:shd w:val="clear" w:color="auto" w:fill="C5E0B3" w:themeFill="accent6" w:themeFillTint="66"/>
          </w:tcPr>
          <w:p w14:paraId="5E578C82" w14:textId="77777777" w:rsidR="00585494" w:rsidRPr="00CD2E9F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558">
              <w:rPr>
                <w:rFonts w:ascii="Times New Roman" w:hAnsi="Times New Roman" w:cs="Times New Roman"/>
                <w:sz w:val="24"/>
                <w:szCs w:val="24"/>
              </w:rPr>
              <w:t>Severe cardiac complications</w:t>
            </w:r>
          </w:p>
        </w:tc>
      </w:tr>
      <w:tr w:rsidR="00585494" w:rsidRPr="00813558" w14:paraId="4F60583B" w14:textId="77777777" w:rsidTr="0023488C">
        <w:tc>
          <w:tcPr>
            <w:tcW w:w="6912" w:type="dxa"/>
          </w:tcPr>
          <w:p w14:paraId="708FDC3E" w14:textId="77777777" w:rsidR="00585494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012557" w14:textId="77777777" w:rsidR="00585494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3D811E9" wp14:editId="7333FD05">
                  <wp:extent cx="4120055" cy="1457567"/>
                  <wp:effectExtent l="0" t="0" r="0" b="9525"/>
                  <wp:docPr id="111" name="그림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38844" cy="14642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9026D51" w14:textId="77777777" w:rsidR="00585494" w:rsidRPr="00CD2E9F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1" w:type="dxa"/>
          </w:tcPr>
          <w:p w14:paraId="6D28C026" w14:textId="77777777" w:rsidR="00585494" w:rsidRPr="00CD2E9F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ble to connected as a network</w:t>
            </w:r>
          </w:p>
        </w:tc>
      </w:tr>
      <w:tr w:rsidR="00585494" w:rsidRPr="00813558" w14:paraId="4B81A9C7" w14:textId="77777777" w:rsidTr="0023488C">
        <w:tc>
          <w:tcPr>
            <w:tcW w:w="6912" w:type="dxa"/>
            <w:shd w:val="clear" w:color="auto" w:fill="C5E0B3" w:themeFill="accent6" w:themeFillTint="66"/>
          </w:tcPr>
          <w:p w14:paraId="3E25B4F6" w14:textId="77777777" w:rsidR="00585494" w:rsidRPr="00CD2E9F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558">
              <w:rPr>
                <w:rFonts w:ascii="Times New Roman" w:hAnsi="Times New Roman" w:cs="Times New Roman"/>
                <w:sz w:val="24"/>
                <w:szCs w:val="24"/>
              </w:rPr>
              <w:t>Non-cardiac serious adverse events</w:t>
            </w:r>
          </w:p>
        </w:tc>
        <w:tc>
          <w:tcPr>
            <w:tcW w:w="7001" w:type="dxa"/>
            <w:shd w:val="clear" w:color="auto" w:fill="C5E0B3" w:themeFill="accent6" w:themeFillTint="66"/>
          </w:tcPr>
          <w:p w14:paraId="479C1FED" w14:textId="77777777" w:rsidR="00585494" w:rsidRPr="00CD2E9F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558">
              <w:rPr>
                <w:rFonts w:ascii="Times New Roman" w:hAnsi="Times New Roman" w:cs="Times New Roman"/>
                <w:sz w:val="24"/>
                <w:szCs w:val="24"/>
              </w:rPr>
              <w:t>Non-cardiac serious adverse events</w:t>
            </w:r>
          </w:p>
        </w:tc>
      </w:tr>
      <w:tr w:rsidR="00585494" w:rsidRPr="00813558" w14:paraId="0F2F622C" w14:textId="77777777" w:rsidTr="0023488C">
        <w:tc>
          <w:tcPr>
            <w:tcW w:w="6912" w:type="dxa"/>
          </w:tcPr>
          <w:p w14:paraId="485B1999" w14:textId="77777777" w:rsidR="00585494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F1E868" w14:textId="77777777" w:rsidR="00585494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2C7E9FCE" wp14:editId="10C56666">
                  <wp:extent cx="3962400" cy="2206769"/>
                  <wp:effectExtent l="0" t="0" r="0" b="3175"/>
                  <wp:docPr id="113" name="그림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68970" cy="22104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06DD838" w14:textId="77777777" w:rsidR="00585494" w:rsidRPr="00CD2E9F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1" w:type="dxa"/>
          </w:tcPr>
          <w:p w14:paraId="110C882E" w14:textId="77777777" w:rsidR="00585494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D10A28" w14:textId="77777777" w:rsidR="00585494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7FF6123F" wp14:editId="1E26E7C3">
                  <wp:extent cx="4253948" cy="1471348"/>
                  <wp:effectExtent l="0" t="0" r="0" b="0"/>
                  <wp:docPr id="98" name="그림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19407" cy="14939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67F5D68" w14:textId="77777777" w:rsidR="00585494" w:rsidRPr="00CD2E9F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7D5E5C3" w14:textId="77777777" w:rsidR="00585494" w:rsidRDefault="00585494" w:rsidP="00585494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53DC3105" w14:textId="2E9A9B66" w:rsidR="00585494" w:rsidRDefault="00585494" w:rsidP="00585494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7C48653A" w14:textId="006065B9" w:rsidR="00585494" w:rsidRDefault="00585494" w:rsidP="00585494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0D2B233B" w14:textId="4AF34AAD" w:rsidR="00585494" w:rsidRDefault="00585494" w:rsidP="00585494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7284B88F" w14:textId="68A9422E" w:rsidR="00585494" w:rsidRDefault="00585494" w:rsidP="00585494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405CBED8" w14:textId="41124008" w:rsidR="00585494" w:rsidRDefault="00585494" w:rsidP="00585494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742F4B65" w14:textId="3B239183" w:rsidR="00585494" w:rsidRDefault="00585494" w:rsidP="00585494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5E92341E" w14:textId="77777777" w:rsidR="00585494" w:rsidRDefault="00585494" w:rsidP="00585494">
      <w:pPr>
        <w:rPr>
          <w:rFonts w:ascii="Times New Roman" w:hAnsi="Times New Roman" w:cs="Times New Roman" w:hint="eastAsia"/>
          <w:b/>
          <w:bCs/>
          <w:sz w:val="36"/>
          <w:szCs w:val="36"/>
        </w:rPr>
      </w:pPr>
    </w:p>
    <w:p w14:paraId="41517C16" w14:textId="77777777" w:rsidR="00585494" w:rsidRDefault="00585494" w:rsidP="00585494">
      <w:pPr>
        <w:pStyle w:val="a3"/>
        <w:numPr>
          <w:ilvl w:val="1"/>
          <w:numId w:val="1"/>
        </w:numPr>
        <w:ind w:leftChars="0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 w:hint="eastAsia"/>
          <w:b/>
          <w:bCs/>
          <w:sz w:val="36"/>
          <w:szCs w:val="36"/>
        </w:rPr>
        <w:lastRenderedPageBreak/>
        <w:t>S</w:t>
      </w:r>
      <w:r>
        <w:rPr>
          <w:rFonts w:ascii="Times New Roman" w:hAnsi="Times New Roman" w:cs="Times New Roman"/>
          <w:b/>
          <w:bCs/>
          <w:sz w:val="36"/>
          <w:szCs w:val="36"/>
        </w:rPr>
        <w:t>pecific adverse eve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863"/>
        <w:gridCol w:w="6834"/>
      </w:tblGrid>
      <w:tr w:rsidR="00585494" w14:paraId="60B116F2" w14:textId="77777777" w:rsidTr="0023488C">
        <w:tc>
          <w:tcPr>
            <w:tcW w:w="6947" w:type="dxa"/>
          </w:tcPr>
          <w:p w14:paraId="6E1227B7" w14:textId="77777777" w:rsidR="00585494" w:rsidRDefault="00585494" w:rsidP="0023488C">
            <w:pPr>
              <w:tabs>
                <w:tab w:val="left" w:pos="1326"/>
              </w:tabs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755FA9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Diarrhea and abdominal discomfort</w:t>
            </w:r>
          </w:p>
        </w:tc>
        <w:tc>
          <w:tcPr>
            <w:tcW w:w="6948" w:type="dxa"/>
          </w:tcPr>
          <w:p w14:paraId="498A7B82" w14:textId="77777777" w:rsidR="00585494" w:rsidRDefault="00585494" w:rsidP="0023488C">
            <w:pPr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755FA9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Nausea and vomiting</w:t>
            </w:r>
          </w:p>
        </w:tc>
      </w:tr>
      <w:tr w:rsidR="00585494" w14:paraId="69F18B07" w14:textId="77777777" w:rsidTr="0023488C">
        <w:tc>
          <w:tcPr>
            <w:tcW w:w="6947" w:type="dxa"/>
          </w:tcPr>
          <w:p w14:paraId="04CA3143" w14:textId="77777777" w:rsidR="00585494" w:rsidRDefault="00585494" w:rsidP="0023488C">
            <w:pPr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>
              <w:rPr>
                <w:noProof/>
              </w:rPr>
              <w:drawing>
                <wp:inline distT="0" distB="0" distL="0" distR="0" wp14:anchorId="5595D478" wp14:editId="7004D502">
                  <wp:extent cx="3551698" cy="1807780"/>
                  <wp:effectExtent l="0" t="0" r="0" b="2540"/>
                  <wp:docPr id="133" name="그림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84642" cy="18245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8" w:type="dxa"/>
          </w:tcPr>
          <w:p w14:paraId="5BD087AB" w14:textId="77777777" w:rsidR="00585494" w:rsidRDefault="00585494" w:rsidP="0023488C">
            <w:pPr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>
              <w:rPr>
                <w:noProof/>
              </w:rPr>
              <w:drawing>
                <wp:inline distT="0" distB="0" distL="0" distR="0" wp14:anchorId="046CB0A1" wp14:editId="58C0D08D">
                  <wp:extent cx="3912078" cy="1807210"/>
                  <wp:effectExtent l="0" t="0" r="0" b="2540"/>
                  <wp:docPr id="134" name="그림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35961" cy="18182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85494" w14:paraId="41AC64FB" w14:textId="77777777" w:rsidTr="0023488C">
        <w:tc>
          <w:tcPr>
            <w:tcW w:w="6947" w:type="dxa"/>
          </w:tcPr>
          <w:p w14:paraId="726F7890" w14:textId="77777777" w:rsidR="00585494" w:rsidRDefault="00585494" w:rsidP="0023488C">
            <w:pPr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755FA9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Hypoalbuminemia</w:t>
            </w:r>
          </w:p>
        </w:tc>
        <w:tc>
          <w:tcPr>
            <w:tcW w:w="6948" w:type="dxa"/>
          </w:tcPr>
          <w:p w14:paraId="3971112B" w14:textId="77777777" w:rsidR="00585494" w:rsidRDefault="00585494" w:rsidP="0023488C">
            <w:pPr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755FA9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Elevated AST/ALT</w:t>
            </w:r>
          </w:p>
        </w:tc>
      </w:tr>
      <w:tr w:rsidR="00585494" w14:paraId="40FF6518" w14:textId="77777777" w:rsidTr="0023488C">
        <w:tc>
          <w:tcPr>
            <w:tcW w:w="6947" w:type="dxa"/>
          </w:tcPr>
          <w:p w14:paraId="0DAABA2B" w14:textId="77777777" w:rsidR="00585494" w:rsidRDefault="00585494" w:rsidP="0023488C">
            <w:pPr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755FA9">
              <w:rPr>
                <w:rFonts w:ascii="Times New Roman" w:hAnsi="Times New Roman" w:cs="Times New Roman"/>
                <w:b/>
                <w:bCs/>
                <w:noProof/>
                <w:sz w:val="36"/>
                <w:szCs w:val="36"/>
              </w:rPr>
              <w:drawing>
                <wp:inline distT="0" distB="0" distL="0" distR="0" wp14:anchorId="780D96AC" wp14:editId="3C5A4270">
                  <wp:extent cx="4258945" cy="1766673"/>
                  <wp:effectExtent l="0" t="0" r="8255" b="5080"/>
                  <wp:docPr id="168" name="내용 개체 틀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7B1DFF2-2BB7-4193-82ED-6C695191E177}"/>
                      </a:ext>
                    </a:extLst>
                  </wp:docPr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내용 개체 틀 3">
                            <a:extLst>
                              <a:ext uri="{FF2B5EF4-FFF2-40B4-BE49-F238E27FC236}">
                                <a16:creationId xmlns:a16="http://schemas.microsoft.com/office/drawing/2014/main" id="{07B1DFF2-2BB7-4193-82ED-6C695191E177}"/>
                              </a:ext>
                            </a:extLst>
                          </pic:cNvPr>
                          <pic:cNvPicPr>
                            <a:picLocks noGrp="1"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74804" cy="17732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8" w:type="dxa"/>
          </w:tcPr>
          <w:p w14:paraId="69B4B3F3" w14:textId="77777777" w:rsidR="00585494" w:rsidRDefault="00585494" w:rsidP="0023488C">
            <w:pPr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>
              <w:rPr>
                <w:noProof/>
              </w:rPr>
              <w:drawing>
                <wp:inline distT="0" distB="0" distL="0" distR="0" wp14:anchorId="6DB3A990" wp14:editId="207CE237">
                  <wp:extent cx="3720662" cy="1703855"/>
                  <wp:effectExtent l="0" t="0" r="0" b="0"/>
                  <wp:docPr id="136" name="그림 1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47845" cy="17163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468512F" w14:textId="77777777" w:rsidR="00585494" w:rsidRDefault="00585494" w:rsidP="0023488C">
            <w:pPr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</w:p>
        </w:tc>
      </w:tr>
      <w:tr w:rsidR="00585494" w14:paraId="5B56D914" w14:textId="77777777" w:rsidTr="0023488C">
        <w:tc>
          <w:tcPr>
            <w:tcW w:w="6947" w:type="dxa"/>
          </w:tcPr>
          <w:p w14:paraId="20D62E93" w14:textId="77777777" w:rsidR="00585494" w:rsidRDefault="00585494" w:rsidP="0023488C">
            <w:pPr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755FA9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lastRenderedPageBreak/>
              <w:t>CK increased</w:t>
            </w:r>
          </w:p>
        </w:tc>
        <w:tc>
          <w:tcPr>
            <w:tcW w:w="6948" w:type="dxa"/>
          </w:tcPr>
          <w:p w14:paraId="53C5839C" w14:textId="77777777" w:rsidR="00585494" w:rsidRDefault="00585494" w:rsidP="0023488C">
            <w:pPr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755FA9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Increased total bilirubin</w:t>
            </w:r>
          </w:p>
        </w:tc>
      </w:tr>
      <w:tr w:rsidR="00585494" w14:paraId="12A24FA4" w14:textId="77777777" w:rsidTr="0023488C">
        <w:tc>
          <w:tcPr>
            <w:tcW w:w="6947" w:type="dxa"/>
          </w:tcPr>
          <w:p w14:paraId="2DD2B334" w14:textId="77777777" w:rsidR="00585494" w:rsidRDefault="00585494" w:rsidP="0023488C">
            <w:pPr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755FA9">
              <w:rPr>
                <w:rFonts w:ascii="Times New Roman" w:hAnsi="Times New Roman" w:cs="Times New Roman"/>
                <w:b/>
                <w:bCs/>
                <w:noProof/>
                <w:sz w:val="36"/>
                <w:szCs w:val="36"/>
              </w:rPr>
              <w:drawing>
                <wp:inline distT="0" distB="0" distL="0" distR="0" wp14:anchorId="71FF16D8" wp14:editId="621C4584">
                  <wp:extent cx="4211053" cy="1446372"/>
                  <wp:effectExtent l="0" t="0" r="0" b="1905"/>
                  <wp:docPr id="172" name="내용 개체 틀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D8218E5-ED44-48D6-844C-138CF7F33F16}"/>
                      </a:ext>
                    </a:extLst>
                  </wp:docPr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내용 개체 틀 3">
                            <a:extLst>
                              <a:ext uri="{FF2B5EF4-FFF2-40B4-BE49-F238E27FC236}">
                                <a16:creationId xmlns:a16="http://schemas.microsoft.com/office/drawing/2014/main" id="{6D8218E5-ED44-48D6-844C-138CF7F33F16}"/>
                              </a:ext>
                            </a:extLst>
                          </pic:cNvPr>
                          <pic:cNvPicPr>
                            <a:picLocks noGrp="1"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17920" cy="14487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8" w:type="dxa"/>
          </w:tcPr>
          <w:p w14:paraId="07318AB1" w14:textId="77777777" w:rsidR="00585494" w:rsidRDefault="00585494" w:rsidP="0023488C">
            <w:pPr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>
              <w:rPr>
                <w:noProof/>
              </w:rPr>
              <w:drawing>
                <wp:inline distT="0" distB="0" distL="0" distR="0" wp14:anchorId="71A3CC44" wp14:editId="33E03B73">
                  <wp:extent cx="3930869" cy="1782773"/>
                  <wp:effectExtent l="0" t="0" r="0" b="8255"/>
                  <wp:docPr id="137" name="그림 1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60319" cy="17961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85494" w14:paraId="6DC6BDB6" w14:textId="77777777" w:rsidTr="0023488C">
        <w:tc>
          <w:tcPr>
            <w:tcW w:w="6947" w:type="dxa"/>
          </w:tcPr>
          <w:p w14:paraId="77D607EA" w14:textId="77777777" w:rsidR="00585494" w:rsidRDefault="00585494" w:rsidP="0023488C">
            <w:pPr>
              <w:tabs>
                <w:tab w:val="left" w:pos="2716"/>
              </w:tabs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755FA9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Anemia</w:t>
            </w:r>
            <w:r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ab/>
            </w:r>
          </w:p>
        </w:tc>
        <w:tc>
          <w:tcPr>
            <w:tcW w:w="6948" w:type="dxa"/>
          </w:tcPr>
          <w:p w14:paraId="68FA84D5" w14:textId="77777777" w:rsidR="00585494" w:rsidRDefault="00585494" w:rsidP="0023488C">
            <w:pPr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L</w:t>
            </w:r>
            <w:r w:rsidRPr="00755FA9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eukopenia</w:t>
            </w:r>
          </w:p>
        </w:tc>
      </w:tr>
      <w:tr w:rsidR="00585494" w14:paraId="4AD325AD" w14:textId="77777777" w:rsidTr="0023488C">
        <w:tc>
          <w:tcPr>
            <w:tcW w:w="6947" w:type="dxa"/>
          </w:tcPr>
          <w:p w14:paraId="7C68E341" w14:textId="77777777" w:rsidR="00585494" w:rsidRDefault="00585494" w:rsidP="0023488C">
            <w:pPr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>
              <w:rPr>
                <w:noProof/>
              </w:rPr>
              <w:drawing>
                <wp:inline distT="0" distB="0" distL="0" distR="0" wp14:anchorId="3C55703D" wp14:editId="34BF963F">
                  <wp:extent cx="3899338" cy="1553352"/>
                  <wp:effectExtent l="0" t="0" r="6350" b="8890"/>
                  <wp:docPr id="142" name="그림 1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8984" cy="15571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8" w:type="dxa"/>
          </w:tcPr>
          <w:p w14:paraId="5EE3236E" w14:textId="77777777" w:rsidR="00585494" w:rsidRDefault="00585494" w:rsidP="0023488C">
            <w:pPr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755FA9">
              <w:rPr>
                <w:rFonts w:ascii="Times New Roman" w:hAnsi="Times New Roman" w:cs="Times New Roman"/>
                <w:b/>
                <w:bCs/>
                <w:noProof/>
                <w:sz w:val="36"/>
                <w:szCs w:val="36"/>
              </w:rPr>
              <w:drawing>
                <wp:inline distT="0" distB="0" distL="0" distR="0" wp14:anchorId="34F3D0AB" wp14:editId="08990B8A">
                  <wp:extent cx="4379495" cy="1503847"/>
                  <wp:effectExtent l="0" t="0" r="2540" b="1270"/>
                  <wp:docPr id="181" name="내용 개체 틀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7F1F5B3-11D8-4F24-9AE8-DDC7D59C3E1B}"/>
                      </a:ext>
                    </a:extLst>
                  </wp:docPr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내용 개체 틀 3">
                            <a:extLst>
                              <a:ext uri="{FF2B5EF4-FFF2-40B4-BE49-F238E27FC236}">
                                <a16:creationId xmlns:a16="http://schemas.microsoft.com/office/drawing/2014/main" id="{77F1F5B3-11D8-4F24-9AE8-DDC7D59C3E1B}"/>
                              </a:ext>
                            </a:extLst>
                          </pic:cNvPr>
                          <pic:cNvPicPr>
                            <a:picLocks noGrp="1"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01593" cy="1511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85494" w14:paraId="1E3BA6ED" w14:textId="77777777" w:rsidTr="0023488C">
        <w:tc>
          <w:tcPr>
            <w:tcW w:w="6947" w:type="dxa"/>
          </w:tcPr>
          <w:p w14:paraId="016A0830" w14:textId="77777777" w:rsidR="00585494" w:rsidRDefault="00585494" w:rsidP="0023488C">
            <w:pPr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</w:p>
          <w:p w14:paraId="42AED011" w14:textId="77777777" w:rsidR="00585494" w:rsidRDefault="00585494" w:rsidP="0023488C">
            <w:pPr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</w:p>
          <w:p w14:paraId="21593B36" w14:textId="5BC8D561" w:rsidR="00585494" w:rsidRDefault="00585494" w:rsidP="0023488C">
            <w:pPr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lastRenderedPageBreak/>
              <w:t>L</w:t>
            </w:r>
            <w:r w:rsidRPr="00755FA9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ymphopenia</w:t>
            </w:r>
          </w:p>
        </w:tc>
        <w:tc>
          <w:tcPr>
            <w:tcW w:w="6948" w:type="dxa"/>
          </w:tcPr>
          <w:p w14:paraId="77414687" w14:textId="77777777" w:rsidR="00585494" w:rsidRDefault="00585494" w:rsidP="0023488C">
            <w:pPr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</w:p>
        </w:tc>
      </w:tr>
      <w:tr w:rsidR="00585494" w14:paraId="320D7F6F" w14:textId="77777777" w:rsidTr="0023488C">
        <w:tc>
          <w:tcPr>
            <w:tcW w:w="6947" w:type="dxa"/>
          </w:tcPr>
          <w:p w14:paraId="717F8B91" w14:textId="77777777" w:rsidR="00585494" w:rsidRDefault="00585494" w:rsidP="0023488C">
            <w:pPr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>
              <w:rPr>
                <w:noProof/>
              </w:rPr>
              <w:drawing>
                <wp:inline distT="0" distB="0" distL="0" distR="0" wp14:anchorId="725C5152" wp14:editId="5AA8ACBA">
                  <wp:extent cx="4396563" cy="1713186"/>
                  <wp:effectExtent l="0" t="0" r="4445" b="1905"/>
                  <wp:docPr id="143" name="그림 1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21483" cy="1722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51A1FBA" w14:textId="77777777" w:rsidR="00585494" w:rsidRDefault="00585494" w:rsidP="0023488C">
            <w:pPr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</w:p>
        </w:tc>
        <w:tc>
          <w:tcPr>
            <w:tcW w:w="6948" w:type="dxa"/>
          </w:tcPr>
          <w:p w14:paraId="16400BB3" w14:textId="77777777" w:rsidR="00585494" w:rsidRDefault="00585494" w:rsidP="0023488C">
            <w:pPr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</w:p>
        </w:tc>
      </w:tr>
    </w:tbl>
    <w:p w14:paraId="4ADEA203" w14:textId="77777777" w:rsidR="00585494" w:rsidRDefault="00585494" w:rsidP="00585494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59FA1B04" w14:textId="77777777" w:rsidR="00585494" w:rsidRDefault="00585494" w:rsidP="00585494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6AEB3EB1" w14:textId="77777777" w:rsidR="00585494" w:rsidRDefault="00585494" w:rsidP="00585494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5DD10F20" w14:textId="77777777" w:rsidR="00585494" w:rsidRDefault="00585494" w:rsidP="00585494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383E1E29" w14:textId="77777777" w:rsidR="00585494" w:rsidRDefault="00585494" w:rsidP="00585494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4217D513" w14:textId="4770FBB6" w:rsidR="00585494" w:rsidRDefault="00585494" w:rsidP="00585494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54753F4C" w14:textId="77777777" w:rsidR="00585494" w:rsidRPr="000F7457" w:rsidRDefault="00585494" w:rsidP="00585494">
      <w:pPr>
        <w:rPr>
          <w:rFonts w:ascii="Times New Roman" w:hAnsi="Times New Roman" w:cs="Times New Roman" w:hint="eastAsia"/>
          <w:b/>
          <w:bCs/>
          <w:sz w:val="36"/>
          <w:szCs w:val="36"/>
        </w:rPr>
      </w:pPr>
    </w:p>
    <w:p w14:paraId="27560D00" w14:textId="77777777" w:rsidR="00585494" w:rsidRPr="00C83297" w:rsidRDefault="00585494" w:rsidP="00585494">
      <w:pPr>
        <w:pStyle w:val="a3"/>
        <w:numPr>
          <w:ilvl w:val="1"/>
          <w:numId w:val="1"/>
        </w:numPr>
        <w:ind w:leftChars="0"/>
        <w:rPr>
          <w:rFonts w:ascii="Times New Roman" w:hAnsi="Times New Roman" w:cs="Times New Roman"/>
          <w:b/>
          <w:bCs/>
          <w:sz w:val="36"/>
          <w:szCs w:val="36"/>
        </w:rPr>
      </w:pPr>
      <w:r w:rsidRPr="00C83297">
        <w:rPr>
          <w:rFonts w:ascii="Times New Roman" w:hAnsi="Times New Roman" w:cs="Times New Roman" w:hint="eastAsia"/>
          <w:b/>
          <w:bCs/>
          <w:sz w:val="36"/>
          <w:szCs w:val="36"/>
        </w:rPr>
        <w:lastRenderedPageBreak/>
        <w:t>S</w:t>
      </w:r>
      <w:r w:rsidRPr="00C83297">
        <w:rPr>
          <w:rFonts w:ascii="Times New Roman" w:hAnsi="Times New Roman" w:cs="Times New Roman"/>
          <w:b/>
          <w:bCs/>
          <w:sz w:val="36"/>
          <w:szCs w:val="36"/>
        </w:rPr>
        <w:t xml:space="preserve">ensitivity analysi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99"/>
        <w:gridCol w:w="6888"/>
      </w:tblGrid>
      <w:tr w:rsidR="00585494" w:rsidRPr="00813558" w14:paraId="70FE18E4" w14:textId="77777777" w:rsidTr="0023488C">
        <w:tc>
          <w:tcPr>
            <w:tcW w:w="13913" w:type="dxa"/>
            <w:gridSpan w:val="2"/>
            <w:shd w:val="clear" w:color="auto" w:fill="8EAADB" w:themeFill="accent1" w:themeFillTint="99"/>
          </w:tcPr>
          <w:p w14:paraId="2B3D7D56" w14:textId="77777777" w:rsidR="00585494" w:rsidRPr="001374B7" w:rsidRDefault="00585494" w:rsidP="0023488C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4B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1374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sitivity analysis – RCTs only</w:t>
            </w:r>
          </w:p>
        </w:tc>
      </w:tr>
      <w:tr w:rsidR="00585494" w:rsidRPr="00813558" w14:paraId="33C1FE11" w14:textId="77777777" w:rsidTr="0023488C">
        <w:tc>
          <w:tcPr>
            <w:tcW w:w="6912" w:type="dxa"/>
            <w:shd w:val="clear" w:color="auto" w:fill="C5E0B3" w:themeFill="accent6" w:themeFillTint="66"/>
          </w:tcPr>
          <w:p w14:paraId="5F0DDC0F" w14:textId="77777777" w:rsidR="00585494" w:rsidRPr="00813558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558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813558">
              <w:rPr>
                <w:rFonts w:ascii="Times New Roman" w:hAnsi="Times New Roman" w:cs="Times New Roman"/>
                <w:sz w:val="24"/>
                <w:szCs w:val="24"/>
              </w:rPr>
              <w:t>ortality for moderate-severe patients (non-ICU)</w:t>
            </w:r>
          </w:p>
        </w:tc>
        <w:tc>
          <w:tcPr>
            <w:tcW w:w="7001" w:type="dxa"/>
            <w:shd w:val="clear" w:color="auto" w:fill="C5E0B3" w:themeFill="accent6" w:themeFillTint="66"/>
          </w:tcPr>
          <w:p w14:paraId="31C027C2" w14:textId="77777777" w:rsidR="00585494" w:rsidRPr="00813558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558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813558">
              <w:rPr>
                <w:rFonts w:ascii="Times New Roman" w:hAnsi="Times New Roman" w:cs="Times New Roman"/>
                <w:sz w:val="24"/>
                <w:szCs w:val="24"/>
              </w:rPr>
              <w:t>ortality for critically ill patients (ICU)</w:t>
            </w:r>
          </w:p>
        </w:tc>
      </w:tr>
      <w:tr w:rsidR="00585494" w:rsidRPr="00813558" w14:paraId="4FEB72F7" w14:textId="77777777" w:rsidTr="0023488C">
        <w:tc>
          <w:tcPr>
            <w:tcW w:w="6912" w:type="dxa"/>
          </w:tcPr>
          <w:p w14:paraId="343C9BAE" w14:textId="77777777" w:rsidR="00585494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2D4352" w14:textId="77777777" w:rsidR="00585494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3F731D1" wp14:editId="0D3ED507">
                  <wp:extent cx="3983933" cy="2575035"/>
                  <wp:effectExtent l="0" t="0" r="0" b="0"/>
                  <wp:docPr id="144" name="그림 1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18314" cy="25972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77C63DA" w14:textId="77777777" w:rsidR="00585494" w:rsidRPr="00813558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1" w:type="dxa"/>
          </w:tcPr>
          <w:p w14:paraId="6A0F6B79" w14:textId="77777777" w:rsidR="00585494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9AF385" w14:textId="77777777" w:rsidR="00585494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E7F2690" wp14:editId="2EF744EB">
                  <wp:extent cx="4243263" cy="1849821"/>
                  <wp:effectExtent l="0" t="0" r="5080" b="0"/>
                  <wp:docPr id="145" name="그림 1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54705" cy="18548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F7D2B1B" w14:textId="77777777" w:rsidR="00585494" w:rsidRPr="00813558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494" w:rsidRPr="00813558" w14:paraId="77E092FD" w14:textId="77777777" w:rsidTr="0023488C">
        <w:tc>
          <w:tcPr>
            <w:tcW w:w="6912" w:type="dxa"/>
            <w:shd w:val="clear" w:color="auto" w:fill="C5E0B3" w:themeFill="accent6" w:themeFillTint="66"/>
          </w:tcPr>
          <w:p w14:paraId="16A64480" w14:textId="77777777" w:rsidR="00585494" w:rsidRPr="00813558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558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813558">
              <w:rPr>
                <w:rFonts w:ascii="Times New Roman" w:hAnsi="Times New Roman" w:cs="Times New Roman"/>
                <w:sz w:val="24"/>
                <w:szCs w:val="24"/>
              </w:rPr>
              <w:t>ggravation to severe course or admission to ICU</w:t>
            </w:r>
          </w:p>
        </w:tc>
        <w:tc>
          <w:tcPr>
            <w:tcW w:w="7001" w:type="dxa"/>
            <w:shd w:val="clear" w:color="auto" w:fill="C5E0B3" w:themeFill="accent6" w:themeFillTint="66"/>
          </w:tcPr>
          <w:p w14:paraId="039EA304" w14:textId="77777777" w:rsidR="00585494" w:rsidRPr="00813558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ral clearance rate</w:t>
            </w:r>
          </w:p>
        </w:tc>
      </w:tr>
      <w:tr w:rsidR="00585494" w:rsidRPr="00813558" w14:paraId="4B6751C0" w14:textId="77777777" w:rsidTr="0023488C">
        <w:tc>
          <w:tcPr>
            <w:tcW w:w="6912" w:type="dxa"/>
          </w:tcPr>
          <w:p w14:paraId="7D73D923" w14:textId="77777777" w:rsidR="00585494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5DFCD6" w14:textId="77777777" w:rsidR="00585494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5F1BC6B5" wp14:editId="47A2F7B4">
                  <wp:extent cx="4182615" cy="2669628"/>
                  <wp:effectExtent l="0" t="0" r="8890" b="0"/>
                  <wp:docPr id="146" name="그림 1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94051" cy="26769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0B997F4" w14:textId="77777777" w:rsidR="00585494" w:rsidRPr="00813558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1" w:type="dxa"/>
          </w:tcPr>
          <w:p w14:paraId="3B0728EF" w14:textId="77777777" w:rsidR="00585494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BA22A2" w14:textId="77777777" w:rsidR="00585494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52058816" wp14:editId="394289B6">
                  <wp:extent cx="4088525" cy="2094542"/>
                  <wp:effectExtent l="0" t="0" r="7620" b="1270"/>
                  <wp:docPr id="147" name="그림 1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06074" cy="21035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BCF511B" w14:textId="77777777" w:rsidR="00585494" w:rsidRPr="00813558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494" w:rsidRPr="00813558" w14:paraId="4701C669" w14:textId="77777777" w:rsidTr="0023488C">
        <w:tc>
          <w:tcPr>
            <w:tcW w:w="6912" w:type="dxa"/>
            <w:shd w:val="clear" w:color="auto" w:fill="C5E0B3" w:themeFill="accent6" w:themeFillTint="66"/>
          </w:tcPr>
          <w:p w14:paraId="55B7FD87" w14:textId="77777777" w:rsidR="00585494" w:rsidRPr="00813558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55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vere cardiac complications</w:t>
            </w:r>
          </w:p>
        </w:tc>
        <w:tc>
          <w:tcPr>
            <w:tcW w:w="7001" w:type="dxa"/>
            <w:shd w:val="clear" w:color="auto" w:fill="C5E0B3" w:themeFill="accent6" w:themeFillTint="66"/>
          </w:tcPr>
          <w:p w14:paraId="0E860886" w14:textId="77777777" w:rsidR="00585494" w:rsidRPr="00813558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558">
              <w:rPr>
                <w:rFonts w:ascii="Times New Roman" w:hAnsi="Times New Roman" w:cs="Times New Roman"/>
                <w:sz w:val="24"/>
                <w:szCs w:val="24"/>
              </w:rPr>
              <w:t>Non-cardiac serious adverse events</w:t>
            </w:r>
          </w:p>
        </w:tc>
      </w:tr>
      <w:tr w:rsidR="00585494" w:rsidRPr="00813558" w14:paraId="6F55F89A" w14:textId="77777777" w:rsidTr="0023488C">
        <w:tc>
          <w:tcPr>
            <w:tcW w:w="6912" w:type="dxa"/>
          </w:tcPr>
          <w:p w14:paraId="2A2579CC" w14:textId="77777777" w:rsidR="00585494" w:rsidRPr="000F7457" w:rsidRDefault="00585494" w:rsidP="0023488C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CD2E9F">
              <w:rPr>
                <w:rFonts w:ascii="Times New Roman" w:hAnsi="Times New Roman" w:cs="Times New Roman"/>
                <w:szCs w:val="20"/>
              </w:rPr>
              <w:t>RCTs are only relevant for adverse events (AE) with a high incidence. Observational studies are required for AEs that occur with moderate-low incidence and require longer follow-up to determine. Therefore, we found no need to conduct the sensitivity analysis of including only RCTs for the safety evaluation.</w:t>
            </w:r>
          </w:p>
        </w:tc>
        <w:tc>
          <w:tcPr>
            <w:tcW w:w="7001" w:type="dxa"/>
          </w:tcPr>
          <w:p w14:paraId="7ABE3DCE" w14:textId="77777777" w:rsidR="00585494" w:rsidRPr="000F7457" w:rsidRDefault="00585494" w:rsidP="0023488C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CD2E9F">
              <w:rPr>
                <w:rFonts w:ascii="Times New Roman" w:hAnsi="Times New Roman" w:cs="Times New Roman"/>
                <w:szCs w:val="20"/>
              </w:rPr>
              <w:t>RCTs are only relevant for adverse events (AE) with a high incidence. Observational studies are required for AEs that occur with moderate-low incidence and require longer follow-up to determine. Therefore, we found no need to conduct the sensitivity analysis of including only RCTs for the safety evaluation.</w:t>
            </w:r>
          </w:p>
        </w:tc>
      </w:tr>
    </w:tbl>
    <w:p w14:paraId="502F1405" w14:textId="77777777" w:rsidR="00585494" w:rsidRDefault="00585494" w:rsidP="00585494">
      <w:pPr>
        <w:rPr>
          <w:rFonts w:ascii="Times New Roman" w:hAnsi="Times New Roman" w:cs="Times New Roman"/>
          <w:sz w:val="24"/>
          <w:szCs w:val="24"/>
        </w:rPr>
      </w:pPr>
    </w:p>
    <w:p w14:paraId="391FE932" w14:textId="77777777" w:rsidR="00585494" w:rsidRDefault="00585494" w:rsidP="00585494">
      <w:pPr>
        <w:rPr>
          <w:rFonts w:ascii="Times New Roman" w:hAnsi="Times New Roman" w:cs="Times New Roman"/>
          <w:sz w:val="24"/>
          <w:szCs w:val="24"/>
        </w:rPr>
      </w:pPr>
    </w:p>
    <w:p w14:paraId="1841F3CA" w14:textId="310A19B5" w:rsidR="00585494" w:rsidRDefault="00585494" w:rsidP="00585494">
      <w:pPr>
        <w:rPr>
          <w:rFonts w:ascii="Times New Roman" w:hAnsi="Times New Roman" w:cs="Times New Roman"/>
          <w:sz w:val="24"/>
          <w:szCs w:val="24"/>
        </w:rPr>
      </w:pPr>
    </w:p>
    <w:p w14:paraId="6B88F916" w14:textId="00C8B403" w:rsidR="00585494" w:rsidRDefault="00585494" w:rsidP="00585494">
      <w:pPr>
        <w:rPr>
          <w:rFonts w:ascii="Times New Roman" w:hAnsi="Times New Roman" w:cs="Times New Roman"/>
          <w:sz w:val="24"/>
          <w:szCs w:val="24"/>
        </w:rPr>
      </w:pPr>
    </w:p>
    <w:p w14:paraId="2EAE83AC" w14:textId="77777777" w:rsidR="00585494" w:rsidRDefault="00585494" w:rsidP="00585494">
      <w:pPr>
        <w:rPr>
          <w:rFonts w:ascii="Times New Roman" w:hAnsi="Times New Roman" w:cs="Times New Roman" w:hint="eastAsia"/>
          <w:sz w:val="24"/>
          <w:szCs w:val="24"/>
        </w:rPr>
      </w:pPr>
    </w:p>
    <w:p w14:paraId="353250F1" w14:textId="77777777" w:rsidR="00585494" w:rsidRPr="00813558" w:rsidRDefault="00585494" w:rsidP="0058549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41"/>
        <w:gridCol w:w="6846"/>
      </w:tblGrid>
      <w:tr w:rsidR="00585494" w:rsidRPr="00813558" w14:paraId="5B486BAE" w14:textId="77777777" w:rsidTr="0023488C">
        <w:tc>
          <w:tcPr>
            <w:tcW w:w="13895" w:type="dxa"/>
            <w:gridSpan w:val="2"/>
            <w:shd w:val="clear" w:color="auto" w:fill="8EAADB" w:themeFill="accent1" w:themeFillTint="99"/>
          </w:tcPr>
          <w:p w14:paraId="66580F1B" w14:textId="77777777" w:rsidR="00585494" w:rsidRPr="001374B7" w:rsidRDefault="00585494" w:rsidP="0023488C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4B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lastRenderedPageBreak/>
              <w:t>S</w:t>
            </w:r>
            <w:r w:rsidRPr="001374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sitivity analysis – Published studies only</w:t>
            </w:r>
          </w:p>
        </w:tc>
      </w:tr>
      <w:tr w:rsidR="00585494" w:rsidRPr="00813558" w14:paraId="42623A58" w14:textId="77777777" w:rsidTr="0023488C">
        <w:tc>
          <w:tcPr>
            <w:tcW w:w="6947" w:type="dxa"/>
            <w:shd w:val="clear" w:color="auto" w:fill="C5E0B3" w:themeFill="accent6" w:themeFillTint="66"/>
          </w:tcPr>
          <w:p w14:paraId="0457C922" w14:textId="77777777" w:rsidR="00585494" w:rsidRPr="00813558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558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813558">
              <w:rPr>
                <w:rFonts w:ascii="Times New Roman" w:hAnsi="Times New Roman" w:cs="Times New Roman"/>
                <w:sz w:val="24"/>
                <w:szCs w:val="24"/>
              </w:rPr>
              <w:t>ortality for moderate-severe patients (non-ICU)</w:t>
            </w:r>
          </w:p>
        </w:tc>
        <w:tc>
          <w:tcPr>
            <w:tcW w:w="6948" w:type="dxa"/>
            <w:shd w:val="clear" w:color="auto" w:fill="C5E0B3" w:themeFill="accent6" w:themeFillTint="66"/>
          </w:tcPr>
          <w:p w14:paraId="36CBC570" w14:textId="77777777" w:rsidR="00585494" w:rsidRPr="00813558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558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813558">
              <w:rPr>
                <w:rFonts w:ascii="Times New Roman" w:hAnsi="Times New Roman" w:cs="Times New Roman"/>
                <w:sz w:val="24"/>
                <w:szCs w:val="24"/>
              </w:rPr>
              <w:t>ortality for critically ill patients (ICU)</w:t>
            </w:r>
          </w:p>
        </w:tc>
      </w:tr>
      <w:tr w:rsidR="00585494" w:rsidRPr="00813558" w14:paraId="2AF7887C" w14:textId="77777777" w:rsidTr="0023488C">
        <w:tc>
          <w:tcPr>
            <w:tcW w:w="6947" w:type="dxa"/>
          </w:tcPr>
          <w:p w14:paraId="4D6527F2" w14:textId="77777777" w:rsidR="00585494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BA50EC" w14:textId="77777777" w:rsidR="00585494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8A9DD2A" wp14:editId="37966A20">
                  <wp:extent cx="4151586" cy="3594001"/>
                  <wp:effectExtent l="0" t="0" r="1905" b="6985"/>
                  <wp:docPr id="148" name="그림 1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77361" cy="36163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2BF37B0" w14:textId="77777777" w:rsidR="00585494" w:rsidRPr="00813558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8" w:type="dxa"/>
          </w:tcPr>
          <w:p w14:paraId="0CC83F7F" w14:textId="77777777" w:rsidR="00585494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389578" w14:textId="77777777" w:rsidR="00585494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0722D9C" wp14:editId="574C874C">
                  <wp:extent cx="3832949" cy="2175642"/>
                  <wp:effectExtent l="0" t="0" r="0" b="0"/>
                  <wp:docPr id="149" name="그림 1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47178" cy="21837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ACB0E7D" w14:textId="77777777" w:rsidR="00585494" w:rsidRPr="00813558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494" w:rsidRPr="00813558" w14:paraId="563C35D7" w14:textId="77777777" w:rsidTr="0023488C">
        <w:tc>
          <w:tcPr>
            <w:tcW w:w="6947" w:type="dxa"/>
            <w:shd w:val="clear" w:color="auto" w:fill="C5E0B3" w:themeFill="accent6" w:themeFillTint="66"/>
          </w:tcPr>
          <w:p w14:paraId="753BC3ED" w14:textId="77777777" w:rsidR="00585494" w:rsidRPr="00813558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558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813558">
              <w:rPr>
                <w:rFonts w:ascii="Times New Roman" w:hAnsi="Times New Roman" w:cs="Times New Roman"/>
                <w:sz w:val="24"/>
                <w:szCs w:val="24"/>
              </w:rPr>
              <w:t>ggravation to severe course or admission to ICU</w:t>
            </w:r>
          </w:p>
        </w:tc>
        <w:tc>
          <w:tcPr>
            <w:tcW w:w="6948" w:type="dxa"/>
            <w:shd w:val="clear" w:color="auto" w:fill="C5E0B3" w:themeFill="accent6" w:themeFillTint="66"/>
          </w:tcPr>
          <w:p w14:paraId="10D854DC" w14:textId="77777777" w:rsidR="00585494" w:rsidRPr="00813558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ral clearance rate</w:t>
            </w:r>
          </w:p>
        </w:tc>
      </w:tr>
      <w:tr w:rsidR="00585494" w:rsidRPr="00813558" w14:paraId="2E0B0C0D" w14:textId="77777777" w:rsidTr="0023488C">
        <w:tc>
          <w:tcPr>
            <w:tcW w:w="6947" w:type="dxa"/>
          </w:tcPr>
          <w:p w14:paraId="5EEA629A" w14:textId="77777777" w:rsidR="00585494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D5A48E" w14:textId="77777777" w:rsidR="00585494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2DEF4F58" wp14:editId="50C3A98D">
                  <wp:extent cx="3551241" cy="2690649"/>
                  <wp:effectExtent l="0" t="0" r="0" b="0"/>
                  <wp:docPr id="150" name="그림 1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66949" cy="27025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F16CA07" w14:textId="77777777" w:rsidR="00585494" w:rsidRPr="00813558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8" w:type="dxa"/>
          </w:tcPr>
          <w:p w14:paraId="285164B5" w14:textId="77777777" w:rsidR="00585494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913876" w14:textId="77777777" w:rsidR="00585494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7D4C641B" wp14:editId="76A9507F">
                  <wp:extent cx="4159054" cy="2364828"/>
                  <wp:effectExtent l="0" t="0" r="0" b="0"/>
                  <wp:docPr id="151" name="그림 1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92599" cy="23839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F2FF65C" w14:textId="77777777" w:rsidR="00585494" w:rsidRPr="00813558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494" w:rsidRPr="00813558" w14:paraId="5E86B72E" w14:textId="77777777" w:rsidTr="0023488C">
        <w:tc>
          <w:tcPr>
            <w:tcW w:w="6947" w:type="dxa"/>
            <w:shd w:val="clear" w:color="auto" w:fill="C5E0B3" w:themeFill="accent6" w:themeFillTint="66"/>
          </w:tcPr>
          <w:p w14:paraId="78DA2663" w14:textId="77777777" w:rsidR="00585494" w:rsidRPr="00813558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55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vere cardiac complica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overall studies</w:t>
            </w:r>
          </w:p>
        </w:tc>
        <w:tc>
          <w:tcPr>
            <w:tcW w:w="6948" w:type="dxa"/>
            <w:shd w:val="clear" w:color="auto" w:fill="C5E0B3" w:themeFill="accent6" w:themeFillTint="66"/>
          </w:tcPr>
          <w:p w14:paraId="63FF91BC" w14:textId="77777777" w:rsidR="00585494" w:rsidRPr="00813558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558">
              <w:rPr>
                <w:rFonts w:ascii="Times New Roman" w:hAnsi="Times New Roman" w:cs="Times New Roman"/>
                <w:sz w:val="24"/>
                <w:szCs w:val="24"/>
              </w:rPr>
              <w:t>Non-cardiac serious adverse events</w:t>
            </w:r>
          </w:p>
        </w:tc>
      </w:tr>
      <w:tr w:rsidR="00585494" w:rsidRPr="00813558" w14:paraId="34B3FD7F" w14:textId="77777777" w:rsidTr="0023488C">
        <w:tc>
          <w:tcPr>
            <w:tcW w:w="6947" w:type="dxa"/>
          </w:tcPr>
          <w:p w14:paraId="712E5067" w14:textId="77777777" w:rsidR="00585494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CF6074" w14:textId="77777777" w:rsidR="00585494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8821F88" wp14:editId="130086F1">
                  <wp:extent cx="4099034" cy="1518161"/>
                  <wp:effectExtent l="0" t="0" r="0" b="6350"/>
                  <wp:docPr id="152" name="그림 1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11731" cy="15228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6B3FE4E" w14:textId="77777777" w:rsidR="00585494" w:rsidRPr="00813558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8" w:type="dxa"/>
          </w:tcPr>
          <w:p w14:paraId="222FF112" w14:textId="77777777" w:rsidR="00585494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40073F" w14:textId="77777777" w:rsidR="00585494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645798F" wp14:editId="02552AA9">
                  <wp:extent cx="3670409" cy="1568681"/>
                  <wp:effectExtent l="0" t="0" r="6350" b="0"/>
                  <wp:docPr id="155" name="그림 1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84672" cy="15747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762CF35" w14:textId="77777777" w:rsidR="00585494" w:rsidRPr="00813558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810B16C" w14:textId="77FE3A3E" w:rsidR="00585494" w:rsidRDefault="00585494" w:rsidP="00585494">
      <w:pPr>
        <w:rPr>
          <w:rFonts w:ascii="Times New Roman" w:hAnsi="Times New Roman" w:cs="Times New Roman"/>
          <w:sz w:val="24"/>
          <w:szCs w:val="24"/>
        </w:rPr>
      </w:pPr>
    </w:p>
    <w:p w14:paraId="6F0D6348" w14:textId="77777777" w:rsidR="00585494" w:rsidRPr="00813558" w:rsidRDefault="00585494" w:rsidP="00585494">
      <w:pPr>
        <w:rPr>
          <w:rFonts w:ascii="Times New Roman" w:hAnsi="Times New Roman" w:cs="Times New Roman" w:hint="eastAsia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25"/>
        <w:gridCol w:w="6862"/>
      </w:tblGrid>
      <w:tr w:rsidR="00585494" w:rsidRPr="00813558" w14:paraId="6F997085" w14:textId="77777777" w:rsidTr="0023488C">
        <w:tc>
          <w:tcPr>
            <w:tcW w:w="13895" w:type="dxa"/>
            <w:gridSpan w:val="2"/>
            <w:shd w:val="clear" w:color="auto" w:fill="8EAADB" w:themeFill="accent1" w:themeFillTint="99"/>
          </w:tcPr>
          <w:p w14:paraId="33737698" w14:textId="77777777" w:rsidR="00585494" w:rsidRPr="001374B7" w:rsidRDefault="00585494" w:rsidP="0023488C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4B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lastRenderedPageBreak/>
              <w:t>S</w:t>
            </w:r>
            <w:r w:rsidRPr="001374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sitivity analysis – Studies with low to moderate risk of bias only (excluding high and serious risk of bias)</w:t>
            </w:r>
          </w:p>
        </w:tc>
      </w:tr>
      <w:tr w:rsidR="00585494" w:rsidRPr="00813558" w14:paraId="5CF8A7A1" w14:textId="77777777" w:rsidTr="0023488C">
        <w:tc>
          <w:tcPr>
            <w:tcW w:w="6947" w:type="dxa"/>
            <w:shd w:val="clear" w:color="auto" w:fill="C5E0B3" w:themeFill="accent6" w:themeFillTint="66"/>
          </w:tcPr>
          <w:p w14:paraId="6C7E8D35" w14:textId="77777777" w:rsidR="00585494" w:rsidRPr="00813558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558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813558">
              <w:rPr>
                <w:rFonts w:ascii="Times New Roman" w:hAnsi="Times New Roman" w:cs="Times New Roman"/>
                <w:sz w:val="24"/>
                <w:szCs w:val="24"/>
              </w:rPr>
              <w:t>ortality for moderate-severe patients (non-ICU)</w:t>
            </w:r>
          </w:p>
        </w:tc>
        <w:tc>
          <w:tcPr>
            <w:tcW w:w="6948" w:type="dxa"/>
            <w:shd w:val="clear" w:color="auto" w:fill="C5E0B3" w:themeFill="accent6" w:themeFillTint="66"/>
          </w:tcPr>
          <w:p w14:paraId="4DFC23DD" w14:textId="77777777" w:rsidR="00585494" w:rsidRPr="00813558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558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813558">
              <w:rPr>
                <w:rFonts w:ascii="Times New Roman" w:hAnsi="Times New Roman" w:cs="Times New Roman"/>
                <w:sz w:val="24"/>
                <w:szCs w:val="24"/>
              </w:rPr>
              <w:t>ortality for critically ill patients (ICU)</w:t>
            </w:r>
          </w:p>
        </w:tc>
      </w:tr>
      <w:tr w:rsidR="00585494" w:rsidRPr="00813558" w14:paraId="048B2890" w14:textId="77777777" w:rsidTr="0023488C">
        <w:tc>
          <w:tcPr>
            <w:tcW w:w="6947" w:type="dxa"/>
          </w:tcPr>
          <w:p w14:paraId="4A43BD3B" w14:textId="77777777" w:rsidR="00585494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BF4FEF" w14:textId="77777777" w:rsidR="00585494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852425B" wp14:editId="26C84FF0">
                  <wp:extent cx="4162097" cy="3383915"/>
                  <wp:effectExtent l="0" t="0" r="0" b="6985"/>
                  <wp:docPr id="161" name="그림 1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65395" cy="33865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D6A52F2" w14:textId="77777777" w:rsidR="00585494" w:rsidRPr="00813558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8" w:type="dxa"/>
          </w:tcPr>
          <w:p w14:paraId="72FD06EC" w14:textId="77777777" w:rsidR="00585494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FF730F" w14:textId="77777777" w:rsidR="00585494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DAF817A" wp14:editId="0107169E">
                  <wp:extent cx="4063829" cy="2711669"/>
                  <wp:effectExtent l="0" t="0" r="0" b="0"/>
                  <wp:docPr id="162" name="그림 1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67594" cy="2714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5EDF2DF" w14:textId="77777777" w:rsidR="00585494" w:rsidRPr="00813558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494" w:rsidRPr="00813558" w14:paraId="6A2324D3" w14:textId="77777777" w:rsidTr="0023488C">
        <w:tc>
          <w:tcPr>
            <w:tcW w:w="6947" w:type="dxa"/>
            <w:shd w:val="clear" w:color="auto" w:fill="C5E0B3" w:themeFill="accent6" w:themeFillTint="66"/>
          </w:tcPr>
          <w:p w14:paraId="699FBDBA" w14:textId="77777777" w:rsidR="00585494" w:rsidRPr="00813558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558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813558">
              <w:rPr>
                <w:rFonts w:ascii="Times New Roman" w:hAnsi="Times New Roman" w:cs="Times New Roman"/>
                <w:sz w:val="24"/>
                <w:szCs w:val="24"/>
              </w:rPr>
              <w:t>ggravation to severe course or admission to ICU</w:t>
            </w:r>
          </w:p>
        </w:tc>
        <w:tc>
          <w:tcPr>
            <w:tcW w:w="6948" w:type="dxa"/>
            <w:shd w:val="clear" w:color="auto" w:fill="C5E0B3" w:themeFill="accent6" w:themeFillTint="66"/>
          </w:tcPr>
          <w:p w14:paraId="303E8939" w14:textId="77777777" w:rsidR="00585494" w:rsidRPr="00813558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ral clearance rate</w:t>
            </w:r>
          </w:p>
        </w:tc>
      </w:tr>
      <w:tr w:rsidR="00585494" w:rsidRPr="00813558" w14:paraId="21C93BBD" w14:textId="77777777" w:rsidTr="0023488C">
        <w:tc>
          <w:tcPr>
            <w:tcW w:w="6947" w:type="dxa"/>
          </w:tcPr>
          <w:p w14:paraId="614899AD" w14:textId="77777777" w:rsidR="00585494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3C78AF" w14:textId="77777777" w:rsidR="00585494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07FB5117" wp14:editId="4F62A0D8">
                  <wp:extent cx="3811259" cy="3184635"/>
                  <wp:effectExtent l="0" t="0" r="0" b="0"/>
                  <wp:docPr id="163" name="그림 1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23734" cy="31950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FEEAE8F" w14:textId="77777777" w:rsidR="00585494" w:rsidRPr="00813558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8" w:type="dxa"/>
          </w:tcPr>
          <w:p w14:paraId="62AB8DBF" w14:textId="77777777" w:rsidR="00585494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69C482" w14:textId="77777777" w:rsidR="00585494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15C15A5F" wp14:editId="35B4ACDA">
                  <wp:extent cx="4175560" cy="2238704"/>
                  <wp:effectExtent l="0" t="0" r="0" b="9525"/>
                  <wp:docPr id="164" name="그림 1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98568" cy="2251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6A48D2F" w14:textId="77777777" w:rsidR="00585494" w:rsidRPr="00813558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494" w:rsidRPr="00813558" w14:paraId="4D42BBC3" w14:textId="77777777" w:rsidTr="0023488C">
        <w:tc>
          <w:tcPr>
            <w:tcW w:w="6947" w:type="dxa"/>
            <w:shd w:val="clear" w:color="auto" w:fill="C5E0B3" w:themeFill="accent6" w:themeFillTint="66"/>
          </w:tcPr>
          <w:p w14:paraId="40057849" w14:textId="77777777" w:rsidR="00585494" w:rsidRPr="00813558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55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vere cardiac complica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overall studies</w:t>
            </w:r>
          </w:p>
        </w:tc>
        <w:tc>
          <w:tcPr>
            <w:tcW w:w="6948" w:type="dxa"/>
            <w:shd w:val="clear" w:color="auto" w:fill="C5E0B3" w:themeFill="accent6" w:themeFillTint="66"/>
          </w:tcPr>
          <w:p w14:paraId="2CE44BF5" w14:textId="77777777" w:rsidR="00585494" w:rsidRPr="00813558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558">
              <w:rPr>
                <w:rFonts w:ascii="Times New Roman" w:hAnsi="Times New Roman" w:cs="Times New Roman"/>
                <w:sz w:val="24"/>
                <w:szCs w:val="24"/>
              </w:rPr>
              <w:t>Non-cardiac serious adverse events</w:t>
            </w:r>
          </w:p>
        </w:tc>
      </w:tr>
      <w:tr w:rsidR="00585494" w:rsidRPr="00813558" w14:paraId="3E25DABC" w14:textId="77777777" w:rsidTr="0023488C">
        <w:tc>
          <w:tcPr>
            <w:tcW w:w="6947" w:type="dxa"/>
          </w:tcPr>
          <w:p w14:paraId="142A05CE" w14:textId="77777777" w:rsidR="00585494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2D5AC5" w14:textId="77777777" w:rsidR="00585494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F5805D4" wp14:editId="1EE47FAB">
                  <wp:extent cx="3993931" cy="1452339"/>
                  <wp:effectExtent l="0" t="0" r="6985" b="0"/>
                  <wp:docPr id="165" name="그림 1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03238" cy="14557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600147B" w14:textId="77777777" w:rsidR="00585494" w:rsidRPr="00813558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8" w:type="dxa"/>
          </w:tcPr>
          <w:p w14:paraId="4C1E6F26" w14:textId="77777777" w:rsidR="00585494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9AF50C" w14:textId="77777777" w:rsidR="00585494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3F027B18" wp14:editId="5D39157E">
                  <wp:extent cx="4195927" cy="2699656"/>
                  <wp:effectExtent l="0" t="0" r="0" b="5715"/>
                  <wp:docPr id="177" name="그림 1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06032" cy="27061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1B7AAF2" w14:textId="77777777" w:rsidR="00585494" w:rsidRPr="00813558" w:rsidRDefault="00585494" w:rsidP="002348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D452973" w14:textId="77777777" w:rsidR="00585494" w:rsidRDefault="00585494" w:rsidP="00585494">
      <w:pPr>
        <w:rPr>
          <w:rFonts w:ascii="Times New Roman" w:hAnsi="Times New Roman" w:cs="Times New Roman" w:hint="eastAsia"/>
          <w:sz w:val="24"/>
          <w:szCs w:val="24"/>
        </w:rPr>
        <w:sectPr w:rsidR="00585494" w:rsidSect="00813558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5F137AEC" w14:textId="77777777" w:rsidR="00C60D59" w:rsidRDefault="00C60D59">
      <w:pPr>
        <w:rPr>
          <w:rFonts w:hint="eastAsia"/>
        </w:rPr>
      </w:pPr>
    </w:p>
    <w:sectPr w:rsidR="00C60D59" w:rsidSect="0058549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02E64D2"/>
    <w:multiLevelType w:val="hybridMultilevel"/>
    <w:tmpl w:val="08B21974"/>
    <w:lvl w:ilvl="0" w:tplc="7D08F83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F0A0BFE6">
      <w:start w:val="2"/>
      <w:numFmt w:val="upperRoman"/>
      <w:lvlText w:val="%5."/>
      <w:lvlJc w:val="left"/>
      <w:pPr>
        <w:ind w:left="2720" w:hanging="72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494"/>
    <w:rsid w:val="00585494"/>
    <w:rsid w:val="00C60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E505E"/>
  <w15:chartTrackingRefBased/>
  <w15:docId w15:val="{6F249DC0-A028-440F-8AA1-D06562885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5494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85494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fontTable" Target="fontTable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Relationship Id="rId8" Type="http://schemas.openxmlformats.org/officeDocument/2006/relationships/image" Target="media/image4.png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390</Words>
  <Characters>2224</Characters>
  <Application>Microsoft Office Word</Application>
  <DocSecurity>0</DocSecurity>
  <Lines>18</Lines>
  <Paragraphs>5</Paragraphs>
  <ScaleCrop>false</ScaleCrop>
  <Company/>
  <LinksUpToDate>false</LinksUpToDate>
  <CharactersWithSpaces>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한나(의학과)</dc:creator>
  <cp:keywords/>
  <dc:description/>
  <cp:lastModifiedBy>김한나(의학과)</cp:lastModifiedBy>
  <cp:revision>1</cp:revision>
  <dcterms:created xsi:type="dcterms:W3CDTF">2020-11-25T07:43:00Z</dcterms:created>
  <dcterms:modified xsi:type="dcterms:W3CDTF">2020-11-25T07:44:00Z</dcterms:modified>
</cp:coreProperties>
</file>